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B731E9" w14:textId="77777777" w:rsidR="00F9358F" w:rsidRDefault="00F9358F" w:rsidP="00F9358F">
      <w:pPr>
        <w:pStyle w:val="TableFigure"/>
      </w:pPr>
      <w:r w:rsidRPr="00856775">
        <w:t>Table S1</w:t>
      </w:r>
      <w:r>
        <w:t>.</w:t>
      </w:r>
      <w:r w:rsidRPr="00856775">
        <w:t xml:space="preserve"> Primers used for quantitative RT-PC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543"/>
        <w:gridCol w:w="3197"/>
      </w:tblGrid>
      <w:tr w:rsidR="00EB3DBD" w:rsidRPr="00C759FD" w14:paraId="25E1CE82" w14:textId="77777777" w:rsidTr="00EB3DBD">
        <w:tc>
          <w:tcPr>
            <w:tcW w:w="1560" w:type="dxa"/>
          </w:tcPr>
          <w:p w14:paraId="2F027E14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Primer</w:t>
            </w:r>
          </w:p>
        </w:tc>
        <w:tc>
          <w:tcPr>
            <w:tcW w:w="3543" w:type="dxa"/>
          </w:tcPr>
          <w:p w14:paraId="0DAB9538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Forward sequence 5’-3’</w:t>
            </w:r>
          </w:p>
        </w:tc>
        <w:tc>
          <w:tcPr>
            <w:tcW w:w="3197" w:type="dxa"/>
          </w:tcPr>
          <w:p w14:paraId="0A88318E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Reverse sequence 5’-3’</w:t>
            </w:r>
          </w:p>
        </w:tc>
      </w:tr>
      <w:tr w:rsidR="00EB3DBD" w:rsidRPr="00C759FD" w14:paraId="292F6D7F" w14:textId="77777777" w:rsidTr="00EB3DBD">
        <w:tc>
          <w:tcPr>
            <w:tcW w:w="1560" w:type="dxa"/>
          </w:tcPr>
          <w:p w14:paraId="62BC145C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αSMA</w:t>
            </w:r>
          </w:p>
        </w:tc>
        <w:tc>
          <w:tcPr>
            <w:tcW w:w="3543" w:type="dxa"/>
          </w:tcPr>
          <w:p w14:paraId="64660408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GACAATGGCTCTGGGCTCTGTAA</w:t>
            </w:r>
          </w:p>
        </w:tc>
        <w:tc>
          <w:tcPr>
            <w:tcW w:w="3197" w:type="dxa"/>
          </w:tcPr>
          <w:p w14:paraId="38B5955A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CTGTGCTTCGTCACCCACGTA</w:t>
            </w:r>
          </w:p>
        </w:tc>
      </w:tr>
      <w:tr w:rsidR="00EB3DBD" w:rsidRPr="00C759FD" w14:paraId="6E9C4919" w14:textId="77777777" w:rsidTr="00EB3DBD">
        <w:tc>
          <w:tcPr>
            <w:tcW w:w="1560" w:type="dxa"/>
          </w:tcPr>
          <w:p w14:paraId="1B8865C6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Fibronectin</w:t>
            </w:r>
          </w:p>
        </w:tc>
        <w:tc>
          <w:tcPr>
            <w:tcW w:w="3543" w:type="dxa"/>
          </w:tcPr>
          <w:p w14:paraId="5AB51F17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ACAGAACTATGATGCCGACCAGAAG</w:t>
            </w:r>
          </w:p>
        </w:tc>
        <w:tc>
          <w:tcPr>
            <w:tcW w:w="3197" w:type="dxa"/>
          </w:tcPr>
          <w:p w14:paraId="71769E1A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ACTGATCTCCAATGCGGTACATGA</w:t>
            </w:r>
          </w:p>
        </w:tc>
      </w:tr>
      <w:tr w:rsidR="00EB3DBD" w:rsidRPr="00C759FD" w14:paraId="3856DAA4" w14:textId="77777777" w:rsidTr="00EB3DBD">
        <w:tc>
          <w:tcPr>
            <w:tcW w:w="1560" w:type="dxa"/>
          </w:tcPr>
          <w:p w14:paraId="7CAD3572" w14:textId="0338089C" w:rsidR="00F9358F" w:rsidRPr="00F9358F" w:rsidRDefault="00EB3DBD" w:rsidP="00CA777F">
            <w:pPr>
              <w:pStyle w:val="Table1"/>
              <w:rPr>
                <w:sz w:val="18"/>
              </w:rPr>
            </w:pPr>
            <w:r>
              <w:rPr>
                <w:sz w:val="18"/>
              </w:rPr>
              <w:t xml:space="preserve">Collagen </w:t>
            </w:r>
            <w:r w:rsidR="00F9358F" w:rsidRPr="00F9358F">
              <w:rPr>
                <w:sz w:val="18"/>
              </w:rPr>
              <w:t>Type I</w:t>
            </w:r>
          </w:p>
        </w:tc>
        <w:tc>
          <w:tcPr>
            <w:tcW w:w="3543" w:type="dxa"/>
          </w:tcPr>
          <w:p w14:paraId="1BE84FE0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TCTAGACATGTTCAGCTTTGTGGAC</w:t>
            </w:r>
          </w:p>
        </w:tc>
        <w:tc>
          <w:tcPr>
            <w:tcW w:w="3197" w:type="dxa"/>
          </w:tcPr>
          <w:p w14:paraId="3A4D08C9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TCTGTACGCAGGTGATTGGTG</w:t>
            </w:r>
          </w:p>
        </w:tc>
      </w:tr>
      <w:tr w:rsidR="00EB3DBD" w:rsidRPr="00C759FD" w14:paraId="171A526D" w14:textId="77777777" w:rsidTr="00EB3DBD">
        <w:tc>
          <w:tcPr>
            <w:tcW w:w="1560" w:type="dxa"/>
          </w:tcPr>
          <w:p w14:paraId="770E9453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Collagen Type VI</w:t>
            </w:r>
          </w:p>
        </w:tc>
        <w:tc>
          <w:tcPr>
            <w:tcW w:w="3543" w:type="dxa"/>
          </w:tcPr>
          <w:p w14:paraId="055D30B0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ACCTACACCGACTGCGCTAT</w:t>
            </w:r>
          </w:p>
        </w:tc>
        <w:tc>
          <w:tcPr>
            <w:tcW w:w="3197" w:type="dxa"/>
          </w:tcPr>
          <w:p w14:paraId="63217F37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TCGGTCACCACAATCAGGTA</w:t>
            </w:r>
          </w:p>
        </w:tc>
      </w:tr>
      <w:tr w:rsidR="00EB3DBD" w:rsidRPr="00C759FD" w14:paraId="2591D361" w14:textId="77777777" w:rsidTr="00EB3DBD">
        <w:tc>
          <w:tcPr>
            <w:tcW w:w="1560" w:type="dxa"/>
          </w:tcPr>
          <w:p w14:paraId="67D8D339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MMP2</w:t>
            </w:r>
          </w:p>
        </w:tc>
        <w:tc>
          <w:tcPr>
            <w:tcW w:w="3543" w:type="dxa"/>
          </w:tcPr>
          <w:p w14:paraId="042C1152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TGACATCAAGGGCATTCAGGAG</w:t>
            </w:r>
          </w:p>
        </w:tc>
        <w:tc>
          <w:tcPr>
            <w:tcW w:w="3197" w:type="dxa"/>
          </w:tcPr>
          <w:p w14:paraId="29A12193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TCTGAGCGATGCCATCAAATACA</w:t>
            </w:r>
          </w:p>
        </w:tc>
      </w:tr>
      <w:tr w:rsidR="00EB3DBD" w:rsidRPr="00C759FD" w14:paraId="727BB4CF" w14:textId="77777777" w:rsidTr="00EB3DBD">
        <w:tc>
          <w:tcPr>
            <w:tcW w:w="1560" w:type="dxa"/>
          </w:tcPr>
          <w:p w14:paraId="6666F4F2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mmp3</w:t>
            </w:r>
          </w:p>
        </w:tc>
        <w:tc>
          <w:tcPr>
            <w:tcW w:w="3543" w:type="dxa"/>
          </w:tcPr>
          <w:p w14:paraId="16CFD769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ATTCCATGGAGCCAGGCTTTC</w:t>
            </w:r>
          </w:p>
        </w:tc>
        <w:tc>
          <w:tcPr>
            <w:tcW w:w="3197" w:type="dxa"/>
          </w:tcPr>
          <w:p w14:paraId="3E879569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CATTTGGGTCAAACTCCAACTGTG</w:t>
            </w:r>
          </w:p>
        </w:tc>
      </w:tr>
      <w:tr w:rsidR="00EB3DBD" w:rsidRPr="00C759FD" w14:paraId="09821AA1" w14:textId="77777777" w:rsidTr="00EB3DBD">
        <w:tc>
          <w:tcPr>
            <w:tcW w:w="1560" w:type="dxa"/>
          </w:tcPr>
          <w:p w14:paraId="0ED456F9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mmp14</w:t>
            </w:r>
          </w:p>
        </w:tc>
        <w:tc>
          <w:tcPr>
            <w:tcW w:w="3543" w:type="dxa"/>
          </w:tcPr>
          <w:p w14:paraId="031945FC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GTCTCCCAGAGGGTCATTCA</w:t>
            </w:r>
          </w:p>
        </w:tc>
        <w:tc>
          <w:tcPr>
            <w:tcW w:w="3197" w:type="dxa"/>
          </w:tcPr>
          <w:p w14:paraId="7B9E7882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GGTAGCCCGGTTCTACCTTC</w:t>
            </w:r>
          </w:p>
        </w:tc>
      </w:tr>
      <w:tr w:rsidR="00EB3DBD" w:rsidRPr="00C759FD" w14:paraId="1EEC5F2D" w14:textId="77777777" w:rsidTr="00EB3DBD">
        <w:tc>
          <w:tcPr>
            <w:tcW w:w="1560" w:type="dxa"/>
          </w:tcPr>
          <w:p w14:paraId="5F443F38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IL-6</w:t>
            </w:r>
          </w:p>
        </w:tc>
        <w:tc>
          <w:tcPr>
            <w:tcW w:w="3543" w:type="dxa"/>
          </w:tcPr>
          <w:p w14:paraId="583A320A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AAGCCAGAGCTGTGCAGATGAGTA</w:t>
            </w:r>
          </w:p>
        </w:tc>
        <w:tc>
          <w:tcPr>
            <w:tcW w:w="3197" w:type="dxa"/>
          </w:tcPr>
          <w:p w14:paraId="4B9E9CA6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TGTCCTGCAGCCACTGGTTC</w:t>
            </w:r>
          </w:p>
        </w:tc>
      </w:tr>
      <w:tr w:rsidR="00EB3DBD" w:rsidRPr="00C759FD" w14:paraId="631E5896" w14:textId="77777777" w:rsidTr="00EB3DBD">
        <w:tc>
          <w:tcPr>
            <w:tcW w:w="1560" w:type="dxa"/>
          </w:tcPr>
          <w:p w14:paraId="6D0C1723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p15</w:t>
            </w:r>
          </w:p>
        </w:tc>
        <w:tc>
          <w:tcPr>
            <w:tcW w:w="3543" w:type="dxa"/>
          </w:tcPr>
          <w:p w14:paraId="03E09919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GCGGATTTCCAGGGATATTT</w:t>
            </w:r>
          </w:p>
        </w:tc>
        <w:tc>
          <w:tcPr>
            <w:tcW w:w="3197" w:type="dxa"/>
          </w:tcPr>
          <w:p w14:paraId="5A5DFF77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CACCAGGTCCAGTCAAGGAT</w:t>
            </w:r>
          </w:p>
        </w:tc>
      </w:tr>
      <w:tr w:rsidR="00EB3DBD" w:rsidRPr="00C759FD" w14:paraId="7B03BE7E" w14:textId="77777777" w:rsidTr="00EB3DBD">
        <w:tc>
          <w:tcPr>
            <w:tcW w:w="1560" w:type="dxa"/>
          </w:tcPr>
          <w:p w14:paraId="1E3962F6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p16</w:t>
            </w:r>
          </w:p>
        </w:tc>
        <w:tc>
          <w:tcPr>
            <w:tcW w:w="3543" w:type="dxa"/>
          </w:tcPr>
          <w:p w14:paraId="1A96437F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GAGCAGCATGGAGCCTTC</w:t>
            </w:r>
          </w:p>
        </w:tc>
        <w:tc>
          <w:tcPr>
            <w:tcW w:w="3197" w:type="dxa"/>
          </w:tcPr>
          <w:p w14:paraId="11A82798" w14:textId="77777777" w:rsidR="00F9358F" w:rsidRPr="00F9358F" w:rsidRDefault="00F9358F" w:rsidP="00CA777F">
            <w:pPr>
              <w:pStyle w:val="Table1"/>
              <w:rPr>
                <w:sz w:val="18"/>
              </w:rPr>
            </w:pPr>
            <w:r w:rsidRPr="00F9358F">
              <w:rPr>
                <w:sz w:val="18"/>
              </w:rPr>
              <w:t>GGCCTCCGACCGTAACTATT</w:t>
            </w:r>
          </w:p>
        </w:tc>
      </w:tr>
    </w:tbl>
    <w:p w14:paraId="1FEE0473" w14:textId="77777777" w:rsidR="00F9358F" w:rsidRPr="00F9358F" w:rsidRDefault="00F9358F" w:rsidP="00F44881">
      <w:pPr>
        <w:spacing w:line="360" w:lineRule="auto"/>
        <w:rPr>
          <w:rFonts w:eastAsia="Helvetica" w:hint="eastAsia"/>
        </w:rPr>
      </w:pPr>
      <w:bookmarkStart w:id="0" w:name="_GoBack"/>
      <w:bookmarkEnd w:id="0"/>
    </w:p>
    <w:p w14:paraId="04AD744A" w14:textId="77777777" w:rsidR="006E2E8E" w:rsidRPr="00F44881" w:rsidRDefault="006E2E8E"/>
    <w:sectPr w:rsidR="006E2E8E" w:rsidRPr="00F44881" w:rsidSect="001C06C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E78"/>
    <w:rsid w:val="000111C4"/>
    <w:rsid w:val="00033246"/>
    <w:rsid w:val="0004237B"/>
    <w:rsid w:val="000663F0"/>
    <w:rsid w:val="000A4C62"/>
    <w:rsid w:val="000C6765"/>
    <w:rsid w:val="001125DC"/>
    <w:rsid w:val="00123AFC"/>
    <w:rsid w:val="00161EE8"/>
    <w:rsid w:val="00173D5D"/>
    <w:rsid w:val="00175A40"/>
    <w:rsid w:val="00184BCD"/>
    <w:rsid w:val="001C06C2"/>
    <w:rsid w:val="001E1292"/>
    <w:rsid w:val="002111EC"/>
    <w:rsid w:val="00236C9D"/>
    <w:rsid w:val="00270501"/>
    <w:rsid w:val="00271EC2"/>
    <w:rsid w:val="00286A28"/>
    <w:rsid w:val="002906BB"/>
    <w:rsid w:val="002B3354"/>
    <w:rsid w:val="002D3768"/>
    <w:rsid w:val="002E7119"/>
    <w:rsid w:val="00342C58"/>
    <w:rsid w:val="00344263"/>
    <w:rsid w:val="00360630"/>
    <w:rsid w:val="00384E28"/>
    <w:rsid w:val="003C38E4"/>
    <w:rsid w:val="003C6787"/>
    <w:rsid w:val="003F35DB"/>
    <w:rsid w:val="004151D1"/>
    <w:rsid w:val="00433403"/>
    <w:rsid w:val="00440E00"/>
    <w:rsid w:val="00456F82"/>
    <w:rsid w:val="0048558B"/>
    <w:rsid w:val="004915EE"/>
    <w:rsid w:val="004A7B23"/>
    <w:rsid w:val="004B4069"/>
    <w:rsid w:val="004B443F"/>
    <w:rsid w:val="004D29B9"/>
    <w:rsid w:val="004E3317"/>
    <w:rsid w:val="004F728A"/>
    <w:rsid w:val="00542A4F"/>
    <w:rsid w:val="00554710"/>
    <w:rsid w:val="00594D30"/>
    <w:rsid w:val="005958BF"/>
    <w:rsid w:val="005C31E3"/>
    <w:rsid w:val="005D4178"/>
    <w:rsid w:val="005E18E8"/>
    <w:rsid w:val="005F6927"/>
    <w:rsid w:val="00633FB2"/>
    <w:rsid w:val="006A2E34"/>
    <w:rsid w:val="006D1AF1"/>
    <w:rsid w:val="006E2E8E"/>
    <w:rsid w:val="00724F6E"/>
    <w:rsid w:val="0079327A"/>
    <w:rsid w:val="007B1457"/>
    <w:rsid w:val="0081199A"/>
    <w:rsid w:val="008248E2"/>
    <w:rsid w:val="008818C6"/>
    <w:rsid w:val="00882DC0"/>
    <w:rsid w:val="008C33CB"/>
    <w:rsid w:val="00907008"/>
    <w:rsid w:val="00925AFC"/>
    <w:rsid w:val="00935C3B"/>
    <w:rsid w:val="009A50D9"/>
    <w:rsid w:val="009C3CB9"/>
    <w:rsid w:val="009C43AE"/>
    <w:rsid w:val="00A37F81"/>
    <w:rsid w:val="00A61D34"/>
    <w:rsid w:val="00A700F6"/>
    <w:rsid w:val="00AB1C4C"/>
    <w:rsid w:val="00AD6150"/>
    <w:rsid w:val="00AD7C2C"/>
    <w:rsid w:val="00AF1844"/>
    <w:rsid w:val="00AF35CA"/>
    <w:rsid w:val="00AF435A"/>
    <w:rsid w:val="00B21E78"/>
    <w:rsid w:val="00B3062E"/>
    <w:rsid w:val="00B4608B"/>
    <w:rsid w:val="00B7588F"/>
    <w:rsid w:val="00BB232A"/>
    <w:rsid w:val="00BB3FCD"/>
    <w:rsid w:val="00BD5C75"/>
    <w:rsid w:val="00BF024B"/>
    <w:rsid w:val="00C27E7B"/>
    <w:rsid w:val="00C46A6C"/>
    <w:rsid w:val="00C5655F"/>
    <w:rsid w:val="00C62405"/>
    <w:rsid w:val="00C65809"/>
    <w:rsid w:val="00C77ED6"/>
    <w:rsid w:val="00C81221"/>
    <w:rsid w:val="00CC34C5"/>
    <w:rsid w:val="00CC66DE"/>
    <w:rsid w:val="00DB5B63"/>
    <w:rsid w:val="00DF0962"/>
    <w:rsid w:val="00EB3DBD"/>
    <w:rsid w:val="00EC2F76"/>
    <w:rsid w:val="00F44881"/>
    <w:rsid w:val="00F9358F"/>
    <w:rsid w:val="00FB0239"/>
    <w:rsid w:val="00FB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122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44881"/>
    <w:pPr>
      <w:spacing w:before="120" w:after="120" w:line="680" w:lineRule="exact"/>
    </w:pPr>
    <w:rPr>
      <w:rFonts w:ascii="Times New Roman" w:eastAsia="MS Mincho" w:hAnsi="Times New Roman" w:cs="Times New Roman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1">
    <w:name w:val="Table1"/>
    <w:basedOn w:val="a"/>
    <w:link w:val="Table1Char"/>
    <w:qFormat/>
    <w:rsid w:val="00F9358F"/>
    <w:pPr>
      <w:widowControl w:val="0"/>
      <w:spacing w:before="0" w:after="0" w:line="240" w:lineRule="auto"/>
      <w:contextualSpacing/>
    </w:pPr>
    <w:rPr>
      <w:sz w:val="20"/>
      <w:szCs w:val="20"/>
    </w:rPr>
  </w:style>
  <w:style w:type="character" w:customStyle="1" w:styleId="Table1Char">
    <w:name w:val="Table1 Char"/>
    <w:link w:val="Table1"/>
    <w:rsid w:val="00F9358F"/>
    <w:rPr>
      <w:rFonts w:ascii="Times New Roman" w:eastAsia="MS Mincho" w:hAnsi="Times New Roman" w:cs="Times New Roman"/>
      <w:sz w:val="20"/>
      <w:szCs w:val="20"/>
      <w:lang w:eastAsia="ja-JP"/>
    </w:rPr>
  </w:style>
  <w:style w:type="paragraph" w:customStyle="1" w:styleId="TableFigure">
    <w:name w:val="Table_Figure"/>
    <w:basedOn w:val="a"/>
    <w:link w:val="TableFigureChar"/>
    <w:qFormat/>
    <w:rsid w:val="00F9358F"/>
    <w:pPr>
      <w:spacing w:before="0" w:after="0" w:line="360" w:lineRule="auto"/>
      <w:outlineLvl w:val="1"/>
    </w:pPr>
    <w:rPr>
      <w:snapToGrid w:val="0"/>
    </w:rPr>
  </w:style>
  <w:style w:type="character" w:customStyle="1" w:styleId="TableFigureChar">
    <w:name w:val="Table_Figure Char"/>
    <w:link w:val="TableFigure"/>
    <w:rsid w:val="00F9358F"/>
    <w:rPr>
      <w:rFonts w:ascii="Times New Roman" w:eastAsia="MS Mincho" w:hAnsi="Times New Roman" w:cs="Times New Roman"/>
      <w:snapToGrid w:val="0"/>
      <w:lang w:eastAsia="ja-JP"/>
    </w:rPr>
  </w:style>
  <w:style w:type="table" w:styleId="a3">
    <w:name w:val="Table Grid"/>
    <w:basedOn w:val="a1"/>
    <w:uiPriority w:val="39"/>
    <w:unhideWhenUsed/>
    <w:rsid w:val="00F9358F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48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8-12-12T07:12:00Z</dcterms:created>
  <dcterms:modified xsi:type="dcterms:W3CDTF">2018-12-12T08:14:00Z</dcterms:modified>
</cp:coreProperties>
</file>